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616EF" w14:textId="7DE2BB6E" w:rsidR="00424824" w:rsidRPr="00963A05" w:rsidRDefault="00AC31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1BF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D03B9"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7373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C6EB3">
        <w:rPr>
          <w:rFonts w:ascii="Times New Roman" w:hAnsi="Times New Roman" w:cs="Times New Roman"/>
          <w:b/>
          <w:bCs/>
          <w:sz w:val="24"/>
          <w:szCs w:val="24"/>
        </w:rPr>
        <w:t>Adverse clinical events at 1 year</w:t>
      </w:r>
      <w:r w:rsidR="002500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124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</w:t>
      </w:r>
      <w:r w:rsidR="00B27EC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patients </w:t>
      </w:r>
      <w:r w:rsidR="00963A05">
        <w:rPr>
          <w:rFonts w:ascii="Times New Roman" w:hAnsi="Times New Roman" w:cs="Times New Roman" w:hint="eastAsia"/>
          <w:b/>
          <w:bCs/>
          <w:sz w:val="24"/>
          <w:szCs w:val="24"/>
        </w:rPr>
        <w:t>with</w:t>
      </w:r>
      <w:r w:rsidR="00963A05" w:rsidRPr="00963A05">
        <w:rPr>
          <w:rFonts w:ascii="Times New Roman" w:hAnsi="Times New Roman" w:cs="Times New Roman"/>
          <w:b/>
          <w:bCs/>
          <w:sz w:val="24"/>
          <w:szCs w:val="24"/>
        </w:rPr>
        <w:t xml:space="preserve"> &lt;65 years or ≥65 years</w:t>
      </w:r>
    </w:p>
    <w:tbl>
      <w:tblPr>
        <w:tblStyle w:val="a3"/>
        <w:tblW w:w="13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1983"/>
        <w:gridCol w:w="1985"/>
        <w:gridCol w:w="995"/>
        <w:gridCol w:w="425"/>
        <w:gridCol w:w="1985"/>
        <w:gridCol w:w="1984"/>
        <w:gridCol w:w="992"/>
      </w:tblGrid>
      <w:tr w:rsidR="008E73C2" w:rsidRPr="00D91BFC" w14:paraId="6D87C2EF" w14:textId="77777777" w:rsidTr="00F603FA">
        <w:trPr>
          <w:trHeight w:val="466"/>
          <w:jc w:val="center"/>
        </w:trPr>
        <w:tc>
          <w:tcPr>
            <w:tcW w:w="3259" w:type="dxa"/>
            <w:vMerge w:val="restart"/>
            <w:tcBorders>
              <w:top w:val="single" w:sz="12" w:space="0" w:color="auto"/>
              <w:right w:val="nil"/>
            </w:tcBorders>
          </w:tcPr>
          <w:p w14:paraId="0F8A0E19" w14:textId="6A534953" w:rsidR="008E73C2" w:rsidRDefault="008E73C2" w:rsidP="008E7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496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12622" w14:textId="5D31E7EB" w:rsidR="008E73C2" w:rsidRPr="00D91BFC" w:rsidRDefault="00880486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 &lt;65 years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70F658" w14:textId="77777777" w:rsidR="008E73C2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B5138" w14:textId="2AD2FD68" w:rsidR="008E73C2" w:rsidRPr="00880486" w:rsidRDefault="00880486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486">
              <w:rPr>
                <w:rFonts w:ascii="Times New Roman" w:hAnsi="Times New Roman" w:cs="Times New Roman"/>
                <w:sz w:val="24"/>
                <w:szCs w:val="24"/>
              </w:rPr>
              <w:t>Age ≥65 years</w:t>
            </w:r>
          </w:p>
        </w:tc>
      </w:tr>
      <w:tr w:rsidR="00C565F0" w:rsidRPr="00D91BFC" w14:paraId="36AE9CC0" w14:textId="404E9803" w:rsidTr="00880486">
        <w:trPr>
          <w:jc w:val="center"/>
        </w:trPr>
        <w:tc>
          <w:tcPr>
            <w:tcW w:w="3259" w:type="dxa"/>
            <w:vMerge/>
            <w:tcBorders>
              <w:bottom w:val="single" w:sz="4" w:space="0" w:color="auto"/>
              <w:right w:val="nil"/>
            </w:tcBorders>
          </w:tcPr>
          <w:p w14:paraId="56DA9F5B" w14:textId="56D95308" w:rsidR="00C565F0" w:rsidRPr="00D91BFC" w:rsidRDefault="00C565F0" w:rsidP="00C565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96E99" w14:textId="2619CD44" w:rsidR="00C565F0" w:rsidRPr="00C565F0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1</w:t>
            </w:r>
          </w:p>
          <w:p w14:paraId="4801FF55" w14:textId="7C3C3563" w:rsidR="00C565F0" w:rsidRPr="00D91BF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05918" w14:textId="053467BA" w:rsidR="00C565F0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2</w:t>
            </w:r>
          </w:p>
          <w:p w14:paraId="515501CF" w14:textId="101F897A" w:rsidR="00C565F0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880486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CDC5D" w14:textId="00A8B47B" w:rsidR="00C565F0" w:rsidRPr="00D91BF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C81E94" w14:textId="77777777" w:rsidR="00C565F0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D04A1" w14:textId="77777777" w:rsidR="00C565F0" w:rsidRPr="00C565F0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1</w:t>
            </w:r>
          </w:p>
          <w:p w14:paraId="222A8AB3" w14:textId="15E58842" w:rsidR="00C565F0" w:rsidRPr="00D91BF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880486">
              <w:rPr>
                <w:rFonts w:ascii="Times New Roman" w:hAnsi="Times New Roman" w:cs="Times New Roman" w:hint="eastAsia"/>
                <w:sz w:val="24"/>
                <w:szCs w:val="24"/>
              </w:rPr>
              <w:t>1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08944" w14:textId="77777777" w:rsidR="00C565F0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2</w:t>
            </w:r>
          </w:p>
          <w:p w14:paraId="5517C62C" w14:textId="3D1AC5C0" w:rsidR="00C565F0" w:rsidRPr="00D91BF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880486">
              <w:rPr>
                <w:rFonts w:ascii="Times New Roman" w:hAnsi="Times New Roman" w:cs="Times New Roman" w:hint="eastAsia"/>
                <w:sz w:val="24"/>
                <w:szCs w:val="24"/>
              </w:rPr>
              <w:t>463</w:t>
            </w: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1A7B53" w14:textId="7CB1BD25" w:rsidR="00C565F0" w:rsidRPr="00D91BF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80486" w:rsidRPr="00D91BFC" w14:paraId="4CF8754C" w14:textId="6EF9E3DC" w:rsidTr="00880486">
        <w:trPr>
          <w:trHeight w:val="245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4476DDCE" w14:textId="326EB804" w:rsidR="00880486" w:rsidRPr="00A16852" w:rsidRDefault="00880486" w:rsidP="00880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852">
              <w:rPr>
                <w:rFonts w:ascii="Times New Roman" w:hAnsi="Times New Roman" w:cs="Times New Roman"/>
                <w:sz w:val="24"/>
                <w:szCs w:val="24"/>
              </w:rPr>
              <w:t>NA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E5A9" w14:textId="078A207D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2B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502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2B5">
              <w:rPr>
                <w:rFonts w:ascii="Times New Roman" w:hAnsi="Times New Roman" w:cs="Times New Roman" w:hint="eastAsia"/>
                <w:sz w:val="24"/>
                <w:szCs w:val="24"/>
              </w:rPr>
              <w:t>23.1</w:t>
            </w:r>
            <w:r w:rsidRPr="001502B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7E3A" w14:textId="630FA282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2B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502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2B5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  <w:r w:rsidRPr="001502B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C5E3F" w14:textId="7596AAF4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2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502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502B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FB6DB4" w14:textId="77777777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5E6B" w14:textId="0C568E3A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53F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3E05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E053F">
              <w:rPr>
                <w:rFonts w:ascii="Times New Roman" w:hAnsi="Times New Roman" w:cs="Times New Roman" w:hint="eastAsia"/>
                <w:sz w:val="24"/>
                <w:szCs w:val="24"/>
              </w:rPr>
              <w:t>21.0</w:t>
            </w:r>
            <w:r w:rsidRPr="003E05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ED23" w14:textId="2ADD7841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53F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3E05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E053F">
              <w:rPr>
                <w:rFonts w:ascii="Times New Roman" w:hAnsi="Times New Roman" w:cs="Times New Roman" w:hint="eastAsia"/>
                <w:sz w:val="24"/>
                <w:szCs w:val="24"/>
              </w:rPr>
              <w:t>12.1</w:t>
            </w:r>
            <w:r w:rsidRPr="003E05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ADF2F61" w14:textId="7997FC17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53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E05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E053F">
              <w:rPr>
                <w:rFonts w:ascii="Times New Roman" w:hAnsi="Times New Roman" w:cs="Times New Roman" w:hint="eastAsia"/>
                <w:sz w:val="24"/>
                <w:szCs w:val="24"/>
              </w:rPr>
              <w:t>007</w:t>
            </w:r>
          </w:p>
        </w:tc>
      </w:tr>
      <w:tr w:rsidR="00880486" w:rsidRPr="00D91BFC" w14:paraId="61B859FC" w14:textId="6F298A01" w:rsidTr="00880486">
        <w:trPr>
          <w:trHeight w:val="245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311133EC" w14:textId="19EBF6BE" w:rsidR="00880486" w:rsidRPr="00D91BFC" w:rsidRDefault="00880486" w:rsidP="00880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BFEC" w14:textId="39903A7E" w:rsidR="00880486" w:rsidRPr="00705F4C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32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373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3732B">
              <w:rPr>
                <w:rFonts w:ascii="Times New Roman" w:hAnsi="Times New Roman" w:cs="Times New Roman" w:hint="eastAsia"/>
                <w:sz w:val="24"/>
                <w:szCs w:val="24"/>
              </w:rPr>
              <w:t>15.4</w:t>
            </w:r>
            <w:r w:rsidRPr="00D3732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140C" w14:textId="1F0F6B1D" w:rsidR="00880486" w:rsidRPr="00705F4C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32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373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3732B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  <w:r w:rsidRPr="00D3732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38F8" w14:textId="1511C1E2" w:rsidR="00880486" w:rsidRPr="00705F4C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3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73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732B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E0583F" w14:textId="77777777" w:rsidR="00880486" w:rsidRPr="00705F4C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4C8A" w14:textId="13D2B567" w:rsidR="00880486" w:rsidRPr="00705F4C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08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A063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06308">
              <w:rPr>
                <w:rFonts w:ascii="Times New Roman" w:hAnsi="Times New Roman" w:cs="Times New Roman" w:hint="eastAsia"/>
                <w:sz w:val="24"/>
                <w:szCs w:val="24"/>
              </w:rPr>
              <w:t>17.4</w:t>
            </w:r>
            <w:r w:rsidRPr="00A063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0D7E" w14:textId="502ACFD5" w:rsidR="00880486" w:rsidRPr="00705F4C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08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A063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06308">
              <w:rPr>
                <w:rFonts w:ascii="Times New Roman" w:hAnsi="Times New Roman" w:cs="Times New Roman" w:hint="eastAsia"/>
                <w:sz w:val="24"/>
                <w:szCs w:val="24"/>
              </w:rPr>
              <w:t>9.1</w:t>
            </w:r>
            <w:r w:rsidRPr="00A063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6037FEE" w14:textId="1D7668F9" w:rsidR="00880486" w:rsidRPr="00705F4C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0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063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6308">
              <w:rPr>
                <w:rFonts w:ascii="Times New Roman" w:hAnsi="Times New Roman" w:cs="Times New Roman" w:hint="eastAsia"/>
                <w:sz w:val="24"/>
                <w:szCs w:val="24"/>
              </w:rPr>
              <w:t>006</w:t>
            </w:r>
          </w:p>
        </w:tc>
      </w:tr>
      <w:tr w:rsidR="00880486" w:rsidRPr="00D91BFC" w14:paraId="3FAF3545" w14:textId="1F4F892E" w:rsidTr="00880486">
        <w:trPr>
          <w:trHeight w:val="227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  <w:vAlign w:val="center"/>
          </w:tcPr>
          <w:p w14:paraId="761B9679" w14:textId="06D95E15" w:rsidR="00880486" w:rsidRPr="00D91BFC" w:rsidRDefault="00880486" w:rsidP="00880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All-cause deat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C151" w14:textId="091B3FCA" w:rsidR="00880486" w:rsidRPr="002870A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32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373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3732B">
              <w:rPr>
                <w:rFonts w:ascii="Times New Roman" w:hAnsi="Times New Roman" w:cs="Times New Roman" w:hint="eastAsia"/>
                <w:sz w:val="24"/>
                <w:szCs w:val="24"/>
              </w:rPr>
              <w:t>15.4</w:t>
            </w:r>
            <w:r w:rsidRPr="00D3732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287A" w14:textId="1D1A3446" w:rsidR="00880486" w:rsidRPr="002870A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3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73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3732B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Pr="00D3732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7452" w14:textId="61905B81" w:rsidR="00880486" w:rsidRPr="002870A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32B">
              <w:rPr>
                <w:rFonts w:ascii="Times New Roman" w:hAnsi="Times New Roman" w:cs="Times New Roman" w:hint="eastAsia"/>
                <w:sz w:val="24"/>
                <w:szCs w:val="24"/>
              </w:rPr>
              <w:t>0.0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D02F11" w14:textId="77777777" w:rsidR="00880486" w:rsidRPr="002870A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7AA2" w14:textId="12250C9B" w:rsidR="00880486" w:rsidRPr="002870A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BB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077B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7BBC">
              <w:rPr>
                <w:rFonts w:ascii="Times New Roman" w:hAnsi="Times New Roman" w:cs="Times New Roman" w:hint="eastAsia"/>
                <w:sz w:val="24"/>
                <w:szCs w:val="24"/>
              </w:rPr>
              <w:t>13.2</w:t>
            </w:r>
            <w:r w:rsidRPr="00077B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7948" w14:textId="59A61233" w:rsidR="00880486" w:rsidRPr="002870A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BBC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077B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7BBC">
              <w:rPr>
                <w:rFonts w:ascii="Times New Roman" w:hAnsi="Times New Roman" w:cs="Times New Roman" w:hint="eastAsia"/>
                <w:sz w:val="24"/>
                <w:szCs w:val="24"/>
              </w:rPr>
              <w:t>5.8</w:t>
            </w:r>
            <w:r w:rsidRPr="00077B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010B699" w14:textId="69702A00" w:rsidR="00880486" w:rsidRPr="002870A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BBC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880486" w:rsidRPr="00D91BFC" w14:paraId="614357B1" w14:textId="1C39AD3A" w:rsidTr="00880486">
        <w:trPr>
          <w:trHeight w:val="360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45E3355B" w14:textId="377DFBE6" w:rsidR="00880486" w:rsidRPr="00D91BFC" w:rsidRDefault="00880486" w:rsidP="00880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Cardiovascular deat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A056" w14:textId="50CB21B3" w:rsidR="00880486" w:rsidRPr="00AF0CA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F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47F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7FD5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  <w:r w:rsidRPr="00447FD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416B" w14:textId="60728CE8" w:rsidR="00880486" w:rsidRPr="00AF0CA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F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47F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7FD5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447FD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9023" w14:textId="4F8D615C" w:rsidR="00880486" w:rsidRPr="00AF0CA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F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47FD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B14992" w14:textId="77777777" w:rsidR="00880486" w:rsidRPr="00AF0CA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52E6" w14:textId="4603EE8F" w:rsidR="00880486" w:rsidRPr="00AF0CA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4C9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9554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554C9"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  <w:r w:rsidRPr="009554C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3E4F" w14:textId="01D77ED2" w:rsidR="00880486" w:rsidRPr="00AF0CA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4C9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9554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554C9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  <w:r w:rsidRPr="009554C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F07472D" w14:textId="170044A9" w:rsidR="00880486" w:rsidRPr="00AF0CA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554C9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</w:tr>
      <w:tr w:rsidR="00880486" w:rsidRPr="00D91BFC" w14:paraId="24E5E8F2" w14:textId="7542412B" w:rsidTr="00ED661C">
        <w:trPr>
          <w:trHeight w:val="209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0267DB05" w14:textId="743FECB7" w:rsidR="00880486" w:rsidRPr="00D91BFC" w:rsidRDefault="00880486" w:rsidP="00880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6032" w14:textId="1E40B441" w:rsidR="00880486" w:rsidRPr="00AC7D1A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2E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12E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12EA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3212E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8A90" w14:textId="1BD380D2" w:rsidR="00880486" w:rsidRPr="00AC7D1A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2E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12E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12EA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3212E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single" w:sz="4" w:space="0" w:color="auto"/>
            </w:tcBorders>
            <w:vAlign w:val="center"/>
          </w:tcPr>
          <w:p w14:paraId="3C04F2DD" w14:textId="1C01A852" w:rsidR="00880486" w:rsidRPr="00AC7D1A" w:rsidRDefault="00880486" w:rsidP="00880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00F219" w14:textId="77777777" w:rsidR="00880486" w:rsidRPr="00AC7D1A" w:rsidRDefault="00880486" w:rsidP="00880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F4D4" w14:textId="1DFAA444" w:rsidR="00880486" w:rsidRPr="00AC7D1A" w:rsidRDefault="00880486" w:rsidP="00880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54C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554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554C9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 w:rsidRPr="009554C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1333" w14:textId="4D70EAD9" w:rsidR="00880486" w:rsidRPr="00AC7D1A" w:rsidRDefault="00880486" w:rsidP="00880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54C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554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554C9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9554C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tl2br w:val="nil"/>
            </w:tcBorders>
            <w:vAlign w:val="center"/>
          </w:tcPr>
          <w:p w14:paraId="25306F7C" w14:textId="7FEE6FF4" w:rsidR="00880486" w:rsidRPr="00AC7D1A" w:rsidRDefault="00880486" w:rsidP="00880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54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880486" w:rsidRPr="002971EF" w14:paraId="09A5C71D" w14:textId="4E31A75C" w:rsidTr="00ED661C">
        <w:trPr>
          <w:trHeight w:val="209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6F881E5B" w14:textId="0D22AD79" w:rsidR="00880486" w:rsidRPr="00D91BFC" w:rsidRDefault="00880486" w:rsidP="00880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Stent thrombosi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3A84" w14:textId="398916CB" w:rsidR="00880486" w:rsidRPr="00AF277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2E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12E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12EA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3212E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B17D" w14:textId="3366B2BE" w:rsidR="00880486" w:rsidRPr="00AF277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2E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212E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12EA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Pr="003212E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773A" w14:textId="12A58749" w:rsidR="00880486" w:rsidRPr="00AF277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2EA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4B7A26" w14:textId="77777777" w:rsidR="00880486" w:rsidRPr="00AF277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60EB" w14:textId="21CDD1C5" w:rsidR="00880486" w:rsidRPr="00AF277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11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461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46113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Pr="0054611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F1D0" w14:textId="2B11C20C" w:rsidR="00880486" w:rsidRPr="00AF277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1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461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46113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Pr="0054611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F317542" w14:textId="634E1F99" w:rsidR="00880486" w:rsidRPr="00AF277E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113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880486" w:rsidRPr="00277BDD" w14:paraId="05B47BDD" w14:textId="476C1D66" w:rsidTr="00880486">
        <w:trPr>
          <w:trHeight w:val="360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6012170D" w14:textId="7C35C556" w:rsidR="00880486" w:rsidRPr="00D91BFC" w:rsidRDefault="00880486" w:rsidP="00880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3F04" w14:textId="0677DFFE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1A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71A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771A9">
              <w:rPr>
                <w:rFonts w:ascii="Times New Roman" w:hAnsi="Times New Roman" w:cs="Times New Roman" w:hint="eastAsia"/>
                <w:sz w:val="24"/>
                <w:szCs w:val="24"/>
              </w:rPr>
              <w:t>7.7%</w:t>
            </w:r>
            <w:r w:rsidRPr="005771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5FF4" w14:textId="7C86ABD0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1A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771A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771A9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  <w:r w:rsidRPr="005771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7DA9" w14:textId="4DF52593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1A9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041E2F" w14:textId="77777777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A348" w14:textId="0ECB2CCB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2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55C2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55C24">
              <w:rPr>
                <w:rFonts w:ascii="Times New Roman" w:hAnsi="Times New Roman" w:cs="Times New Roman" w:hint="eastAsia"/>
                <w:sz w:val="24"/>
                <w:szCs w:val="24"/>
              </w:rPr>
              <w:t>1.8%</w:t>
            </w:r>
            <w:r w:rsidRPr="00C55C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B0BD" w14:textId="54EA6262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2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C55C2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55C24"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  <w:r w:rsidRPr="00C55C2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FAD0340" w14:textId="5E769BFD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24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</w:tr>
      <w:tr w:rsidR="00880486" w:rsidRPr="00277BDD" w14:paraId="2AEBE9F9" w14:textId="4B6277C1" w:rsidTr="00880486">
        <w:trPr>
          <w:trHeight w:val="360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78007AFD" w14:textId="0D23968B" w:rsidR="00880486" w:rsidRPr="008631E0" w:rsidRDefault="00880486" w:rsidP="00880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ARC 3 or 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855F" w14:textId="6EDF1E1E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F6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6F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26F69">
              <w:rPr>
                <w:rFonts w:ascii="Times New Roman" w:hAnsi="Times New Roman" w:cs="Times New Roman" w:hint="eastAsia"/>
                <w:sz w:val="24"/>
                <w:szCs w:val="24"/>
              </w:rPr>
              <w:t>7.7</w:t>
            </w:r>
            <w:r w:rsidRPr="00626F6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13DF" w14:textId="30CE514D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F6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26F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26F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6F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6F6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6F6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16EB" w14:textId="224E5237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F69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4748D2" w14:textId="77777777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0839" w14:textId="692BDE1D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24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C55C2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55C24"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  <w:r w:rsidRPr="00C55C2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35C4" w14:textId="19EC20B5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24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Pr="00C55C2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55C24"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  <w:r w:rsidRPr="00C55C2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9648FD9" w14:textId="732EAA36" w:rsidR="00880486" w:rsidRPr="00277BDD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C24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880486" w:rsidRPr="00D91BFC" w14:paraId="20C1C3DE" w14:textId="61EF4408" w:rsidTr="00880486">
        <w:trPr>
          <w:trHeight w:val="360"/>
          <w:jc w:val="center"/>
        </w:trPr>
        <w:tc>
          <w:tcPr>
            <w:tcW w:w="3259" w:type="dxa"/>
            <w:tcBorders>
              <w:top w:val="nil"/>
              <w:bottom w:val="single" w:sz="18" w:space="0" w:color="auto"/>
              <w:right w:val="nil"/>
            </w:tcBorders>
          </w:tcPr>
          <w:p w14:paraId="377BBC91" w14:textId="03C1AF78" w:rsidR="00880486" w:rsidRPr="00D91BFC" w:rsidRDefault="00880486" w:rsidP="00880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All bleeding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3DCD7E" w14:textId="009BE5BF" w:rsidR="00880486" w:rsidRPr="00244847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8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308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3082A">
              <w:rPr>
                <w:rFonts w:ascii="Times New Roman" w:hAnsi="Times New Roman" w:cs="Times New Roman" w:hint="eastAsia"/>
                <w:sz w:val="24"/>
                <w:szCs w:val="24"/>
              </w:rPr>
              <w:t>7.7</w:t>
            </w:r>
            <w:r w:rsidRPr="00B3082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9EBD70" w14:textId="06452473" w:rsidR="00880486" w:rsidRPr="00244847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82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308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3082A"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  <w:r w:rsidRPr="00B3082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90600E" w14:textId="390BB4C5" w:rsidR="00880486" w:rsidRPr="00244847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8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3082A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29FBAE" w14:textId="77777777" w:rsidR="00880486" w:rsidRPr="00244847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11DCB2" w14:textId="49995F50" w:rsidR="00880486" w:rsidRPr="00244847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45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1D74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D745B">
              <w:rPr>
                <w:rFonts w:ascii="Times New Roman" w:hAnsi="Times New Roman" w:cs="Times New Roman" w:hint="eastAsia"/>
                <w:sz w:val="24"/>
                <w:szCs w:val="24"/>
              </w:rPr>
              <w:t>5.4</w:t>
            </w:r>
            <w:r w:rsidRPr="001D745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4C60D2" w14:textId="091A5DFF" w:rsidR="00880486" w:rsidRPr="00244847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45B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1D74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D745B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  <w:r w:rsidRPr="001D745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402B2F0E" w14:textId="0D966F75" w:rsidR="00880486" w:rsidRPr="00244847" w:rsidRDefault="00880486" w:rsidP="00880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4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D745B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</w:tr>
    </w:tbl>
    <w:p w14:paraId="497ED9AF" w14:textId="46CA79F9" w:rsidR="00AC31FD" w:rsidRPr="004D03B9" w:rsidRDefault="00056EDA">
      <w:pPr>
        <w:rPr>
          <w:rFonts w:ascii="Times New Roman" w:hAnsi="Times New Roman" w:cs="Times New Roman"/>
          <w:sz w:val="24"/>
          <w:szCs w:val="24"/>
        </w:rPr>
      </w:pPr>
      <w:r w:rsidRPr="00D91BFC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8F1292" w:rsidRPr="00D91BFC">
        <w:rPr>
          <w:rFonts w:ascii="Times New Roman" w:hAnsi="Times New Roman" w:cs="Times New Roman"/>
          <w:sz w:val="24"/>
          <w:szCs w:val="24"/>
        </w:rPr>
        <w:t>expressed as</w:t>
      </w:r>
      <w:r w:rsidR="004F32D9" w:rsidRPr="00D91BFC">
        <w:rPr>
          <w:rFonts w:ascii="Times New Roman" w:hAnsi="Times New Roman" w:cs="Times New Roman"/>
          <w:sz w:val="24"/>
          <w:szCs w:val="24"/>
        </w:rPr>
        <w:t xml:space="preserve"> n</w:t>
      </w:r>
      <w:r w:rsidRPr="00D91BFC">
        <w:rPr>
          <w:rFonts w:ascii="Times New Roman" w:hAnsi="Times New Roman" w:cs="Times New Roman"/>
          <w:sz w:val="24"/>
          <w:szCs w:val="24"/>
        </w:rPr>
        <w:t xml:space="preserve"> (%)</w:t>
      </w:r>
      <w:r w:rsidR="00B427D5" w:rsidRPr="00D91BFC">
        <w:rPr>
          <w:rFonts w:ascii="Times New Roman" w:hAnsi="Times New Roman" w:cs="Times New Roman"/>
          <w:sz w:val="24"/>
          <w:szCs w:val="24"/>
        </w:rPr>
        <w:t>.</w:t>
      </w:r>
      <w:r w:rsidR="00EC6EB3">
        <w:rPr>
          <w:rFonts w:ascii="Times New Roman" w:hAnsi="Times New Roman" w:cs="Times New Roman"/>
          <w:sz w:val="24"/>
          <w:szCs w:val="24"/>
        </w:rPr>
        <w:t xml:space="preserve"> </w:t>
      </w:r>
      <w:r w:rsidR="007E2074">
        <w:rPr>
          <w:rFonts w:ascii="Times New Roman" w:hAnsi="Times New Roman" w:cs="Times New Roman"/>
          <w:sz w:val="24"/>
          <w:szCs w:val="24"/>
        </w:rPr>
        <w:t>BARC</w:t>
      </w:r>
      <w:r w:rsidR="000B250C">
        <w:rPr>
          <w:rFonts w:ascii="Times New Roman" w:hAnsi="Times New Roman" w:cs="Times New Roman" w:hint="eastAsia"/>
          <w:sz w:val="24"/>
          <w:szCs w:val="24"/>
        </w:rPr>
        <w:t>,</w:t>
      </w:r>
      <w:r w:rsidR="000B250C">
        <w:rPr>
          <w:rFonts w:ascii="Times New Roman" w:hAnsi="Times New Roman" w:cs="Times New Roman"/>
          <w:sz w:val="24"/>
          <w:szCs w:val="24"/>
        </w:rPr>
        <w:t xml:space="preserve"> </w:t>
      </w:r>
      <w:r w:rsidR="007E2074" w:rsidRPr="007E2074">
        <w:rPr>
          <w:rFonts w:ascii="Times New Roman" w:hAnsi="Times New Roman" w:cs="Times New Roman"/>
          <w:sz w:val="24"/>
          <w:szCs w:val="24"/>
        </w:rPr>
        <w:t>Bleeding Academic Research Consortium</w:t>
      </w:r>
      <w:r w:rsidR="007E2074">
        <w:rPr>
          <w:rFonts w:ascii="Times New Roman" w:hAnsi="Times New Roman" w:cs="Times New Roman"/>
          <w:sz w:val="24"/>
          <w:szCs w:val="24"/>
        </w:rPr>
        <w:t xml:space="preserve">; </w:t>
      </w:r>
      <w:r w:rsidR="00EC6EB3" w:rsidRPr="00EC6EB3">
        <w:rPr>
          <w:rFonts w:ascii="Times New Roman" w:hAnsi="Times New Roman" w:cs="Times New Roman"/>
          <w:sz w:val="24"/>
          <w:szCs w:val="24"/>
        </w:rPr>
        <w:t>MACE</w:t>
      </w:r>
      <w:r w:rsidR="000B250C">
        <w:rPr>
          <w:rFonts w:ascii="Times New Roman" w:hAnsi="Times New Roman" w:cs="Times New Roman"/>
          <w:sz w:val="24"/>
          <w:szCs w:val="24"/>
        </w:rPr>
        <w:t xml:space="preserve">, </w:t>
      </w:r>
      <w:r w:rsidR="00EC6EB3" w:rsidRPr="00EC6EB3">
        <w:rPr>
          <w:rFonts w:ascii="Times New Roman" w:hAnsi="Times New Roman" w:cs="Times New Roman"/>
          <w:sz w:val="24"/>
          <w:szCs w:val="24"/>
        </w:rPr>
        <w:t>major adverse cardiovascular events</w:t>
      </w:r>
      <w:r w:rsidR="005E4608">
        <w:rPr>
          <w:rFonts w:ascii="Times New Roman" w:hAnsi="Times New Roman" w:cs="Times New Roman"/>
          <w:sz w:val="24"/>
          <w:szCs w:val="24"/>
        </w:rPr>
        <w:t xml:space="preserve">; NACE, net adverse </w:t>
      </w:r>
      <w:r w:rsidR="001A0875">
        <w:rPr>
          <w:rFonts w:ascii="Times New Roman" w:hAnsi="Times New Roman" w:cs="Times New Roman"/>
          <w:sz w:val="24"/>
          <w:szCs w:val="24"/>
        </w:rPr>
        <w:t>clinical</w:t>
      </w:r>
      <w:r w:rsidR="005E4608">
        <w:rPr>
          <w:rFonts w:ascii="Times New Roman" w:hAnsi="Times New Roman" w:cs="Times New Roman"/>
          <w:sz w:val="24"/>
          <w:szCs w:val="24"/>
        </w:rPr>
        <w:t xml:space="preserve"> events</w:t>
      </w:r>
      <w:r w:rsidR="00CE4D5D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C31FD" w:rsidRPr="004D03B9" w:rsidSect="00946A83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7242F8" w14:textId="77777777" w:rsidR="00E51D4F" w:rsidRDefault="00E51D4F" w:rsidP="004D03B9">
      <w:r>
        <w:separator/>
      </w:r>
    </w:p>
  </w:endnote>
  <w:endnote w:type="continuationSeparator" w:id="0">
    <w:p w14:paraId="4443F947" w14:textId="77777777" w:rsidR="00E51D4F" w:rsidRDefault="00E51D4F" w:rsidP="004D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37E2FC" w14:textId="77777777" w:rsidR="00E51D4F" w:rsidRDefault="00E51D4F" w:rsidP="004D03B9">
      <w:r>
        <w:separator/>
      </w:r>
    </w:p>
  </w:footnote>
  <w:footnote w:type="continuationSeparator" w:id="0">
    <w:p w14:paraId="16763A6F" w14:textId="77777777" w:rsidR="00E51D4F" w:rsidRDefault="00E51D4F" w:rsidP="004D0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77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FD"/>
    <w:rsid w:val="00022377"/>
    <w:rsid w:val="0003373B"/>
    <w:rsid w:val="00056EDA"/>
    <w:rsid w:val="00060285"/>
    <w:rsid w:val="00066DF2"/>
    <w:rsid w:val="00081C2A"/>
    <w:rsid w:val="000A7653"/>
    <w:rsid w:val="000B1A47"/>
    <w:rsid w:val="000B250C"/>
    <w:rsid w:val="000C702B"/>
    <w:rsid w:val="000C7442"/>
    <w:rsid w:val="000F1DA5"/>
    <w:rsid w:val="001010DA"/>
    <w:rsid w:val="00114B7C"/>
    <w:rsid w:val="00127AFC"/>
    <w:rsid w:val="001A0875"/>
    <w:rsid w:val="001A6619"/>
    <w:rsid w:val="001D7178"/>
    <w:rsid w:val="001E12C2"/>
    <w:rsid w:val="001E2AE2"/>
    <w:rsid w:val="00201DF6"/>
    <w:rsid w:val="002335B1"/>
    <w:rsid w:val="0023643F"/>
    <w:rsid w:val="00244847"/>
    <w:rsid w:val="0024647A"/>
    <w:rsid w:val="00250038"/>
    <w:rsid w:val="0027255E"/>
    <w:rsid w:val="00274386"/>
    <w:rsid w:val="00277BDD"/>
    <w:rsid w:val="002870AE"/>
    <w:rsid w:val="002971EF"/>
    <w:rsid w:val="002B7026"/>
    <w:rsid w:val="002C6563"/>
    <w:rsid w:val="00312D85"/>
    <w:rsid w:val="00371C59"/>
    <w:rsid w:val="00373B98"/>
    <w:rsid w:val="00385866"/>
    <w:rsid w:val="00387B20"/>
    <w:rsid w:val="003A1B45"/>
    <w:rsid w:val="003E47DD"/>
    <w:rsid w:val="00402A19"/>
    <w:rsid w:val="00403D2E"/>
    <w:rsid w:val="00412459"/>
    <w:rsid w:val="00424824"/>
    <w:rsid w:val="004520AC"/>
    <w:rsid w:val="0048301A"/>
    <w:rsid w:val="00490EDF"/>
    <w:rsid w:val="004B1A78"/>
    <w:rsid w:val="004B60EC"/>
    <w:rsid w:val="004C3888"/>
    <w:rsid w:val="004D03B9"/>
    <w:rsid w:val="004D55DD"/>
    <w:rsid w:val="004F32D9"/>
    <w:rsid w:val="004F40B5"/>
    <w:rsid w:val="00502603"/>
    <w:rsid w:val="00503DFE"/>
    <w:rsid w:val="00525859"/>
    <w:rsid w:val="00535C4C"/>
    <w:rsid w:val="0053747D"/>
    <w:rsid w:val="00593111"/>
    <w:rsid w:val="005D07C3"/>
    <w:rsid w:val="005D56CF"/>
    <w:rsid w:val="005E4608"/>
    <w:rsid w:val="005F6B01"/>
    <w:rsid w:val="00624080"/>
    <w:rsid w:val="00624EAD"/>
    <w:rsid w:val="006369F7"/>
    <w:rsid w:val="006C18B4"/>
    <w:rsid w:val="006D1C86"/>
    <w:rsid w:val="00705F4C"/>
    <w:rsid w:val="0072166D"/>
    <w:rsid w:val="00735E13"/>
    <w:rsid w:val="0075022B"/>
    <w:rsid w:val="007909D6"/>
    <w:rsid w:val="00792C81"/>
    <w:rsid w:val="007A7373"/>
    <w:rsid w:val="007D43B6"/>
    <w:rsid w:val="007E2074"/>
    <w:rsid w:val="007F2C2D"/>
    <w:rsid w:val="007F66CE"/>
    <w:rsid w:val="00803CB5"/>
    <w:rsid w:val="00841E11"/>
    <w:rsid w:val="008472A8"/>
    <w:rsid w:val="008631E0"/>
    <w:rsid w:val="00880486"/>
    <w:rsid w:val="008812C0"/>
    <w:rsid w:val="00892062"/>
    <w:rsid w:val="008B7E72"/>
    <w:rsid w:val="008C1591"/>
    <w:rsid w:val="008D4C83"/>
    <w:rsid w:val="008E73C2"/>
    <w:rsid w:val="008F1292"/>
    <w:rsid w:val="00910FAE"/>
    <w:rsid w:val="0091737C"/>
    <w:rsid w:val="00946A83"/>
    <w:rsid w:val="00963A05"/>
    <w:rsid w:val="00975369"/>
    <w:rsid w:val="009A3505"/>
    <w:rsid w:val="009A5EDA"/>
    <w:rsid w:val="009B0E16"/>
    <w:rsid w:val="00A16852"/>
    <w:rsid w:val="00A254AD"/>
    <w:rsid w:val="00A25AC9"/>
    <w:rsid w:val="00A34F39"/>
    <w:rsid w:val="00A43138"/>
    <w:rsid w:val="00A811B4"/>
    <w:rsid w:val="00AC31FD"/>
    <w:rsid w:val="00AC7D1A"/>
    <w:rsid w:val="00AD30FB"/>
    <w:rsid w:val="00AF0CAD"/>
    <w:rsid w:val="00AF277E"/>
    <w:rsid w:val="00B16222"/>
    <w:rsid w:val="00B27EC8"/>
    <w:rsid w:val="00B34A32"/>
    <w:rsid w:val="00B427D5"/>
    <w:rsid w:val="00B6170B"/>
    <w:rsid w:val="00BA7314"/>
    <w:rsid w:val="00BA7DA4"/>
    <w:rsid w:val="00BC36AB"/>
    <w:rsid w:val="00BC4B6B"/>
    <w:rsid w:val="00BD20C9"/>
    <w:rsid w:val="00BF70A4"/>
    <w:rsid w:val="00BF7647"/>
    <w:rsid w:val="00C015B0"/>
    <w:rsid w:val="00C07B36"/>
    <w:rsid w:val="00C11CA0"/>
    <w:rsid w:val="00C40538"/>
    <w:rsid w:val="00C4594E"/>
    <w:rsid w:val="00C565F0"/>
    <w:rsid w:val="00C640CE"/>
    <w:rsid w:val="00C81817"/>
    <w:rsid w:val="00C85979"/>
    <w:rsid w:val="00C97851"/>
    <w:rsid w:val="00CB08DF"/>
    <w:rsid w:val="00CD2EF0"/>
    <w:rsid w:val="00CE0078"/>
    <w:rsid w:val="00CE4D5D"/>
    <w:rsid w:val="00D14118"/>
    <w:rsid w:val="00D71087"/>
    <w:rsid w:val="00D855C5"/>
    <w:rsid w:val="00D91BFC"/>
    <w:rsid w:val="00D938C7"/>
    <w:rsid w:val="00D953CA"/>
    <w:rsid w:val="00D96FDB"/>
    <w:rsid w:val="00DB2156"/>
    <w:rsid w:val="00DD1C52"/>
    <w:rsid w:val="00DE4AA5"/>
    <w:rsid w:val="00E34ECF"/>
    <w:rsid w:val="00E51D4F"/>
    <w:rsid w:val="00E603E7"/>
    <w:rsid w:val="00E6253C"/>
    <w:rsid w:val="00E76D4A"/>
    <w:rsid w:val="00E90FFA"/>
    <w:rsid w:val="00EC6EB3"/>
    <w:rsid w:val="00ED6241"/>
    <w:rsid w:val="00F0422B"/>
    <w:rsid w:val="00F321FD"/>
    <w:rsid w:val="00F603FA"/>
    <w:rsid w:val="00F748CC"/>
    <w:rsid w:val="00FA1235"/>
    <w:rsid w:val="00FA702C"/>
    <w:rsid w:val="00FC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0B176C"/>
  <w15:chartTrackingRefBased/>
  <w15:docId w15:val="{D4D556EB-9F39-4F30-9E05-35F1D441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03B9"/>
  </w:style>
  <w:style w:type="paragraph" w:styleId="a6">
    <w:name w:val="footer"/>
    <w:basedOn w:val="a"/>
    <w:link w:val="a7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0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﨑 達朗</dc:creator>
  <cp:keywords/>
  <dc:description/>
  <cp:lastModifiedBy>達朗 山﨑</cp:lastModifiedBy>
  <cp:revision>7</cp:revision>
  <dcterms:created xsi:type="dcterms:W3CDTF">2024-07-24T06:25:00Z</dcterms:created>
  <dcterms:modified xsi:type="dcterms:W3CDTF">2024-07-26T13:31:00Z</dcterms:modified>
</cp:coreProperties>
</file>